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73F" w:rsidRPr="00B127D6" w:rsidRDefault="00623AA0" w:rsidP="0061573F">
      <w:pPr>
        <w:spacing w:line="360" w:lineRule="auto"/>
        <w:jc w:val="center"/>
        <w:rPr>
          <w:rFonts w:ascii="Times New Roman" w:hAnsi="Times New Roman"/>
          <w:b/>
          <w:bCs/>
          <w:caps/>
          <w:color w:val="000000"/>
          <w:sz w:val="28"/>
          <w:szCs w:val="24"/>
          <w:lang w:val="en-GB"/>
        </w:rPr>
      </w:pPr>
      <w:r>
        <w:rPr>
          <w:rFonts w:ascii="Times New Roman" w:hAnsi="Times New Roman"/>
          <w:b/>
          <w:bCs/>
          <w:caps/>
          <w:color w:val="000000"/>
          <w:sz w:val="28"/>
          <w:szCs w:val="24"/>
          <w:lang w:val="en-GB"/>
        </w:rPr>
        <w:t>aDDITIONAL FILE 1</w:t>
      </w:r>
    </w:p>
    <w:p w:rsidR="0061573F" w:rsidRPr="005F63E3" w:rsidRDefault="0061573F" w:rsidP="0061573F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4"/>
          <w:lang w:val="en-GB"/>
        </w:rPr>
      </w:pPr>
      <w:r w:rsidRPr="005F63E3">
        <w:rPr>
          <w:rFonts w:ascii="Times New Roman" w:hAnsi="Times New Roman"/>
          <w:b/>
          <w:bCs/>
          <w:color w:val="000000"/>
          <w:sz w:val="28"/>
          <w:szCs w:val="24"/>
          <w:lang w:val="en-GB"/>
        </w:rPr>
        <w:t>Outcome of Cardiac Surgery in Patients with Low Preoperative Ejection Fraction</w:t>
      </w:r>
    </w:p>
    <w:p w:rsidR="0061573F" w:rsidRDefault="0061573F" w:rsidP="0061573F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M. Pieri, </w:t>
      </w:r>
      <w:r w:rsidRPr="00C60B3A">
        <w:rPr>
          <w:rFonts w:ascii="Times New Roman" w:hAnsi="Times New Roman"/>
          <w:color w:val="000000"/>
          <w:sz w:val="24"/>
          <w:szCs w:val="24"/>
        </w:rPr>
        <w:t xml:space="preserve">A. Belletti, </w:t>
      </w:r>
      <w:r>
        <w:rPr>
          <w:rFonts w:ascii="Times New Roman" w:hAnsi="Times New Roman"/>
          <w:color w:val="000000"/>
          <w:sz w:val="24"/>
          <w:szCs w:val="24"/>
        </w:rPr>
        <w:t xml:space="preserve">F. Monaco, A. Pisano, M. Musu, V. Dalessandro, </w:t>
      </w:r>
    </w:p>
    <w:p w:rsidR="0061573F" w:rsidRPr="00C60B3A" w:rsidRDefault="0061573F" w:rsidP="0061573F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G. Monti, G. Finco, A. Zangrillo, G. Landoni</w:t>
      </w:r>
      <w:r w:rsidRPr="00C60B3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61573F" w:rsidRPr="00B127D6" w:rsidRDefault="0061573F" w:rsidP="0061573F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4"/>
          <w:u w:val="single"/>
        </w:rPr>
      </w:pPr>
    </w:p>
    <w:p w:rsidR="0061573F" w:rsidRPr="005F63E3" w:rsidRDefault="0061573F" w:rsidP="0061573F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F63E3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623AA0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5F63E3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5F63E3">
        <w:rPr>
          <w:rFonts w:ascii="Times New Roman" w:hAnsi="Times New Roman"/>
          <w:b/>
          <w:color w:val="000000"/>
          <w:sz w:val="24"/>
          <w:szCs w:val="24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</w:rPr>
        <w:tab/>
      </w:r>
      <w:r w:rsidRPr="005F63E3">
        <w:rPr>
          <w:rFonts w:ascii="Times New Roman" w:hAnsi="Times New Roman"/>
          <w:color w:val="000000"/>
          <w:sz w:val="24"/>
          <w:szCs w:val="24"/>
        </w:rPr>
        <w:t xml:space="preserve">page </w:t>
      </w:r>
      <w:r>
        <w:rPr>
          <w:rFonts w:ascii="Times New Roman" w:hAnsi="Times New Roman"/>
          <w:color w:val="000000"/>
          <w:sz w:val="24"/>
          <w:szCs w:val="24"/>
        </w:rPr>
        <w:t>2</w:t>
      </w:r>
    </w:p>
    <w:p w:rsidR="0061573F" w:rsidRPr="005F63E3" w:rsidRDefault="0061573F" w:rsidP="0061573F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 w:rsidR="00623AA0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color w:val="000000"/>
          <w:sz w:val="24"/>
          <w:szCs w:val="24"/>
          <w:lang w:val="en-US"/>
        </w:rPr>
        <w:t>page 5</w:t>
      </w:r>
    </w:p>
    <w:p w:rsidR="0061573F" w:rsidRDefault="0061573F" w:rsidP="0061573F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 w:rsidR="00623AA0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>3</w:t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b/>
          <w:color w:val="000000"/>
          <w:sz w:val="24"/>
          <w:szCs w:val="24"/>
          <w:lang w:val="en-US"/>
        </w:rPr>
        <w:tab/>
      </w:r>
      <w:r w:rsidRPr="005F63E3">
        <w:rPr>
          <w:rFonts w:ascii="Times New Roman" w:hAnsi="Times New Roman"/>
          <w:color w:val="000000"/>
          <w:sz w:val="24"/>
          <w:szCs w:val="24"/>
          <w:lang w:val="en-US"/>
        </w:rPr>
        <w:t>page 7</w:t>
      </w:r>
    </w:p>
    <w:p w:rsidR="0061573F" w:rsidRPr="000516C0" w:rsidRDefault="0061573F" w:rsidP="0061573F">
      <w:pPr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sectPr w:rsidR="0061573F" w:rsidRPr="000516C0" w:rsidSect="005F63E3">
          <w:footerReference w:type="default" r:id="rId9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61573F" w:rsidRPr="007F3A69" w:rsidRDefault="0061573F" w:rsidP="0061573F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</w:t>
      </w:r>
      <w:r w:rsidR="00623AA0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.</w:t>
      </w:r>
      <w:r w:rsidRPr="007F3A69">
        <w:rPr>
          <w:rFonts w:ascii="Times New Roman" w:hAnsi="Times New Roman"/>
          <w:lang w:val="en-US"/>
        </w:rPr>
        <w:t xml:space="preserve"> Baseline and intra-operative characteristics of patients with ejection fraction ≤30% who underwent cardiac surgery: comparisons between survived and dead patie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97"/>
        <w:gridCol w:w="2468"/>
        <w:gridCol w:w="2439"/>
        <w:gridCol w:w="2959"/>
        <w:gridCol w:w="1340"/>
      </w:tblGrid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ariable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Total (N = 290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urvivors (N = 268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Dead (N = 22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p-value</w:t>
            </w:r>
          </w:p>
        </w:tc>
      </w:tr>
      <w:tr w:rsidR="0061573F" w:rsidRPr="007F3A69" w:rsidTr="00C514E9">
        <w:trPr>
          <w:trHeight w:val="28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operative characteristics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Gender (Male)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39 (8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27 (8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2 (5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5.4 ± 9.9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5.1 ± 9.8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9.5 ± 10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70.0 ± 8.1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70.2 ± 7.9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6.9 ± 10.3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2.3 ± 12.9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2.5 ± 12.9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9.2 ± 12.5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5.0 ± 3.8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5.0 ± 3.8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4.8 ± 4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COPD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2 (3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9 (3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 (59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Preoperative EF, %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6.9 ± 3.8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6.9 ± 3.9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6.7 ± 3.5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Peripheral vasculopath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3 (2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7 (29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 (27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Arterial hypertension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47 (51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8 (51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4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&gt; Type II diabetes mellitu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4 (2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3 (2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Carotid stenosi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6 (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5 (9.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Angina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3 (1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8 (1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gt; Previous AMI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5 (36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9 (37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 (27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gt; Previous TIA or stroke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7 (9.3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6 (9.7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Previous vascular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2 (4.1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2 (4.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Standard EuroSCORE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5 - 9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5 – 9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6 – 10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ACEF score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.6 (2.32 - 3.04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.57 (2.3 – 3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.16 (2.53 – 3.44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ACEF risk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.19 (7.42 - 16.33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.82 (7.26 – 15.71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8.52 (9.46 – 24.34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&gt; </w:t>
            </w:r>
            <w:proofErr w:type="spellStart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carditis</w:t>
            </w:r>
            <w:proofErr w:type="spellEnd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 (3.4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3.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 Creatinine cleara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nce, ml/h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3.34 (47.68 - 78.05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3.6 (48.9 – 78.2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8 (39.7 – 66.5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Renal failure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3 (2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4 (2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4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&gt; Dialysi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.4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.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Cs/>
                <w:sz w:val="20"/>
                <w:szCs w:val="20"/>
              </w:rPr>
              <w:t>NYHA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I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5.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6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II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5 (2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3 (2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 (9.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lastRenderedPageBreak/>
              <w:t>&gt; III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15 (4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10 (41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IV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0 (6.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5 (5.6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Cs/>
                <w:sz w:val="20"/>
                <w:szCs w:val="20"/>
              </w:rPr>
              <w:t>Timing of surgery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Emergenc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 (3.4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3.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Urgenc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9 (2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4 (2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Election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21 (76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05 (76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7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Redo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4 (8.3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2 (8.2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 (9.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Preoperative IABP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6 (3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6 (28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 (45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F3A69">
              <w:rPr>
                <w:rFonts w:ascii="Times New Roman" w:hAnsi="Times New Roman"/>
                <w:sz w:val="20"/>
              </w:rPr>
              <w:t>Preoperative inotrope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F3A69">
              <w:rPr>
                <w:rFonts w:ascii="Times New Roman" w:hAnsi="Times New Roman"/>
                <w:sz w:val="20"/>
              </w:rPr>
              <w:t>8 (2.8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F3A69">
              <w:rPr>
                <w:rFonts w:ascii="Times New Roman" w:hAnsi="Times New Roman"/>
                <w:sz w:val="20"/>
              </w:rPr>
              <w:t>6 (2.2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F3A69">
              <w:rPr>
                <w:rFonts w:ascii="Times New Roman" w:hAnsi="Times New Roman"/>
                <w:sz w:val="20"/>
              </w:rPr>
              <w:t>2 (9.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F3A69">
              <w:rPr>
                <w:rFonts w:ascii="Times New Roman" w:hAnsi="Times New Roman"/>
                <w:sz w:val="20"/>
              </w:rPr>
              <w:t>0.1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Chronic therapy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Antiplatelet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9 (34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4 (3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Diuretic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10 (7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91 (71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9 (86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Beta-blocker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6 (47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0 (49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 (27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Antibiotic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5.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4 (5.2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 (9.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Calcium channel blocker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4 (1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1 (1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Nitrate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8 (3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1 (3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32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ACE inhibitor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01 (6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88 (7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 (59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Oral anticoagulants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6 (16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3 (16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gt; Heparin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3 (7.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0 (7.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Creatinine, mg/dl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1.1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1.1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0.5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Bilirubin, mg/dl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82 (0.6 - 1.03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81 (0.6 – 1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6 (0.8 – 2.8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61573F" w:rsidRPr="007F3A69" w:rsidTr="00C514E9">
        <w:trPr>
          <w:trHeight w:val="28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urgical interventions 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CABG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40 (2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33 (3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Isolated CABG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59 (1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59 (1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Mitral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05 (2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91 (21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lated mitral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3 (6.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8 (6.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Mitral valve replacement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41 (8.6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5 (8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Mitral valve repair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64 (13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56 (1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Aortic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89 (1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82 (19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lated aortic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7 (5.7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5 (5.7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 (5.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Aortic valve replacement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89 (1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82 (19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Aortic valve repair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Tricuspid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8 (5.9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6 (5.9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 (5.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lated tricuspid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1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Tricuspid valve replacement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 (0.42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 (0.46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Tricuspid valve repair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6 (5.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4 (5.5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 (5.3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Pulmonic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1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&gt;  Isolated </w:t>
            </w:r>
            <w:proofErr w:type="spellStart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ulmonic</w:t>
            </w:r>
            <w:proofErr w:type="spellEnd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alv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1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0.23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gery on ascending aorta, 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1 (6.5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27 (6.2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gt; Isolated surgery on ascending aorta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 (0.63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 (0.68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Left ventricl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6 (7.6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35 (8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 </w:t>
            </w: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lated left ventricle surgery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6 (1.4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traoperative management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CPB, 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55 (90%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35 (88%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0 (91%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uration of aortic cross clamping, mi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0 (47 - 77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0 (46.5 – 76.5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7 (53 – 77.5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573F" w:rsidRPr="007F3A69" w:rsidTr="00C514E9">
        <w:trPr>
          <w:trHeight w:val="283"/>
        </w:trPr>
        <w:tc>
          <w:tcPr>
            <w:tcW w:w="182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Duration of CPB, min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6 (67 - 105)</w:t>
            </w:r>
          </w:p>
        </w:tc>
        <w:tc>
          <w:tcPr>
            <w:tcW w:w="841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6 (65 – 105)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1 (90 – 114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</w:tbl>
    <w:p w:rsidR="0061573F" w:rsidRDefault="0061573F" w:rsidP="0061573F">
      <w:pPr>
        <w:rPr>
          <w:rFonts w:ascii="Times New Roman" w:hAnsi="Times New Roman"/>
          <w:color w:val="000000"/>
          <w:sz w:val="20"/>
          <w:szCs w:val="24"/>
          <w:lang w:val="en-US"/>
        </w:rPr>
      </w:pPr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>ACEF: age-</w:t>
      </w:r>
      <w:proofErr w:type="spellStart"/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>creatinine</w:t>
      </w:r>
      <w:proofErr w:type="spellEnd"/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>-ejection fraction; AMI: acute myocardial infarction; BMI: body mass index; CABG: coronary artery bypass graft; COPD: chronic obstructive pulmonary disease; CPB: cardiopulmonary bypass; EF: ejection fraction</w:t>
      </w:r>
      <w:proofErr w:type="gramStart"/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>;  IABP</w:t>
      </w:r>
      <w:proofErr w:type="gramEnd"/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>: intra-aortic balloon pump; NYHA: New York Heart Association; TIA: transient ischemic attack</w:t>
      </w:r>
    </w:p>
    <w:p w:rsidR="0061573F" w:rsidRDefault="0061573F" w:rsidP="0061573F">
      <w:pPr>
        <w:rPr>
          <w:rFonts w:ascii="Times New Roman" w:hAnsi="Times New Roman"/>
          <w:color w:val="000000"/>
          <w:sz w:val="20"/>
          <w:szCs w:val="24"/>
          <w:lang w:val="en-US"/>
        </w:rPr>
      </w:pPr>
      <w:r>
        <w:rPr>
          <w:rFonts w:ascii="Times New Roman" w:hAnsi="Times New Roman"/>
          <w:color w:val="000000"/>
          <w:sz w:val="20"/>
          <w:szCs w:val="24"/>
          <w:lang w:val="en-US"/>
        </w:rPr>
        <w:br w:type="page"/>
      </w:r>
    </w:p>
    <w:p w:rsidR="0061573F" w:rsidRDefault="0061573F" w:rsidP="0061573F">
      <w:pPr>
        <w:spacing w:after="0" w:line="480" w:lineRule="auto"/>
        <w:rPr>
          <w:rFonts w:ascii="Times New Roman" w:hAnsi="Times New Roman"/>
          <w:b/>
          <w:lang w:val="en-US"/>
        </w:rPr>
        <w:sectPr w:rsidR="0061573F" w:rsidSect="005F63E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61573F" w:rsidRPr="007F3A69" w:rsidRDefault="0061573F" w:rsidP="0061573F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</w:t>
      </w:r>
      <w:r w:rsidR="00623AA0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>2</w:t>
      </w:r>
      <w:r w:rsidRPr="007F3A69">
        <w:rPr>
          <w:rFonts w:ascii="Times New Roman" w:hAnsi="Times New Roman"/>
          <w:b/>
          <w:sz w:val="24"/>
          <w:lang w:val="en-US"/>
        </w:rPr>
        <w:t xml:space="preserve">. </w:t>
      </w:r>
      <w:r w:rsidRPr="007F3A69">
        <w:rPr>
          <w:rFonts w:ascii="Times New Roman" w:hAnsi="Times New Roman"/>
          <w:sz w:val="24"/>
          <w:lang w:val="en-US"/>
        </w:rPr>
        <w:t>Post-operative complications and outcome data of patients with ejection ≤30% who underwent cardiac surgery: comparisons between survived and dead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78"/>
        <w:gridCol w:w="2599"/>
        <w:gridCol w:w="2599"/>
        <w:gridCol w:w="2599"/>
        <w:gridCol w:w="928"/>
      </w:tblGrid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Variable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Total (N = 29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Survived (N = 268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Dead (N = 22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p-value</w:t>
            </w:r>
          </w:p>
        </w:tc>
      </w:tr>
      <w:tr w:rsidR="0061573F" w:rsidRPr="007F3A69" w:rsidTr="00C514E9">
        <w:trPr>
          <w:trHeight w:val="28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st-operative complications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Post-operative AMI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.4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.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ost-operative peak </w:t>
            </w:r>
            <w:proofErr w:type="spellStart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oponin</w:t>
            </w:r>
            <w:proofErr w:type="spellEnd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alue, </w:t>
            </w:r>
            <w:proofErr w:type="spellStart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.78 (4.25 - 15.03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.03 (4.15 – 14.4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eastAsia="ko-KR"/>
              </w:rPr>
              <w:t>14.58 (8.87 – 24.3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Post-operative AF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4 (29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8 (29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 (27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LCOS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23 (42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6 (40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7 (77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>Inotropes</w:t>
            </w:r>
            <w:proofErr w:type="spellEnd"/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re than 48 hours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8 (37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4 (3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4 (64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Cardiogenic shock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2 (7.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2.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5 (68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ost-operative peak </w:t>
            </w:r>
            <w:proofErr w:type="spellStart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eatinine</w:t>
            </w:r>
            <w:proofErr w:type="spellEnd"/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alue, mg/dl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0.9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0.9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.3 ± 0.5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</w:rPr>
              <w:t>AKI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9 (31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0 (2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9 (86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RRT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7 (5.9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 (3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41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eeding in the first 12 postoperative hours, ml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70 (200 - 38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70 (200 – 38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70 (200 – 425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otal post-operative bleeding, ml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00 (350 - 80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00 (350 – 80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80 (410 – 750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ed for blood products transfusion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13 (39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7 (3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73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BC transfusions, n of units per patient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- 2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– 1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.5 (0 – 6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FP transfusions, n of units per patient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- 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– 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– 3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T transfusions, n of units per patient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- 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– 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 – 4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Neurological damage type 1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1.7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1.9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Neurological damage type 2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2.4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2.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Severe pulmonary dysfunction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6 (5.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1 (4.1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5 (23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Tracheostomy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3 (4.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.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41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sz w:val="20"/>
                <w:szCs w:val="20"/>
                <w:lang w:val="en-US"/>
              </w:rPr>
              <w:t>Need for re-intubation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 (3.4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6 (2.2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18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Sepsis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2 (4.1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0 (3.7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 (9.1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Mediastinitis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3 (1.03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 (0.75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 (4.5%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utcome data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3A6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uration of MV, hours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5 (15 - 71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4 (15 – 60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2 (16 – 120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ICU stay, days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2 - 6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4 (2 – 6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9 (3 – 19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Hospital stay, days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8 (6 - 12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7 (6 – 11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14 (4.5 – 26)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573F" w:rsidRPr="007F3A69" w:rsidTr="00C514E9">
        <w:trPr>
          <w:trHeight w:val="283"/>
        </w:trPr>
        <w:tc>
          <w:tcPr>
            <w:tcW w:w="1992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Death, n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3A69">
              <w:rPr>
                <w:rFonts w:ascii="Times New Roman" w:hAnsi="Times New Roman"/>
                <w:sz w:val="20"/>
                <w:szCs w:val="20"/>
              </w:rPr>
              <w:t>22 (7.6%)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61573F" w:rsidRPr="007F3A69" w:rsidRDefault="0061573F" w:rsidP="00C514E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1573F" w:rsidRDefault="0061573F" w:rsidP="0061573F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7F3A69">
        <w:rPr>
          <w:rFonts w:ascii="Times New Roman" w:hAnsi="Times New Roman"/>
          <w:sz w:val="20"/>
          <w:lang w:val="en-US"/>
        </w:rPr>
        <w:t xml:space="preserve">AF: </w:t>
      </w:r>
      <w:proofErr w:type="spellStart"/>
      <w:r w:rsidRPr="007F3A69">
        <w:rPr>
          <w:rFonts w:ascii="Times New Roman" w:hAnsi="Times New Roman"/>
          <w:sz w:val="20"/>
          <w:lang w:val="en-US"/>
        </w:rPr>
        <w:t>atrial</w:t>
      </w:r>
      <w:proofErr w:type="spellEnd"/>
      <w:r w:rsidRPr="007F3A69">
        <w:rPr>
          <w:rFonts w:ascii="Times New Roman" w:hAnsi="Times New Roman"/>
          <w:sz w:val="20"/>
          <w:lang w:val="en-US"/>
        </w:rPr>
        <w:t xml:space="preserve"> fibrillation; AKI: acute kidney injury; AMI: acute myocardial infarction; FFP: fresh frozen plasma; ICU: intensive care unit; LCOS: low cardiac output syndrome; MV: mechanical ventilation; PLT: platelets; RBC: red blood cells; RRT: renal replacement therapy</w:t>
      </w:r>
    </w:p>
    <w:p w:rsidR="0061573F" w:rsidRPr="000516C0" w:rsidRDefault="0061573F" w:rsidP="0061573F">
      <w:pPr>
        <w:rPr>
          <w:lang w:val="en-US"/>
        </w:rPr>
        <w:sectPr w:rsidR="0061573F" w:rsidRPr="000516C0" w:rsidSect="005F63E3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61573F" w:rsidRPr="005F63E3" w:rsidRDefault="0061573F" w:rsidP="0061573F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</w:t>
      </w:r>
      <w:r w:rsidRPr="007C3CE8">
        <w:rPr>
          <w:rFonts w:ascii="Times New Roman" w:hAnsi="Times New Roman"/>
          <w:b/>
          <w:lang w:val="en-US"/>
        </w:rPr>
        <w:t xml:space="preserve">able </w:t>
      </w:r>
      <w:r w:rsidR="00623AA0">
        <w:rPr>
          <w:rFonts w:ascii="Times New Roman" w:hAnsi="Times New Roman"/>
          <w:b/>
          <w:lang w:val="en-US"/>
        </w:rPr>
        <w:t>S</w:t>
      </w:r>
      <w:r w:rsidRPr="007C3CE8">
        <w:rPr>
          <w:rFonts w:ascii="Times New Roman" w:hAnsi="Times New Roman"/>
          <w:b/>
          <w:lang w:val="en-US"/>
        </w:rPr>
        <w:t xml:space="preserve">3. </w:t>
      </w:r>
      <w:r w:rsidRPr="005F63E3">
        <w:rPr>
          <w:rFonts w:ascii="Times New Roman" w:hAnsi="Times New Roman"/>
          <w:lang w:val="en-US"/>
        </w:rPr>
        <w:t xml:space="preserve">Baseline </w:t>
      </w:r>
      <w:proofErr w:type="spellStart"/>
      <w:r w:rsidRPr="005F63E3">
        <w:rPr>
          <w:rFonts w:ascii="Times New Roman" w:hAnsi="Times New Roman"/>
          <w:lang w:val="en-US"/>
        </w:rPr>
        <w:t>comorbidities</w:t>
      </w:r>
      <w:proofErr w:type="spellEnd"/>
      <w:r w:rsidRPr="005F63E3">
        <w:rPr>
          <w:rFonts w:ascii="Times New Roman" w:hAnsi="Times New Roman"/>
          <w:lang w:val="en-US"/>
        </w:rPr>
        <w:t xml:space="preserve"> and information of patients undergoing mitral valve surgery</w:t>
      </w:r>
    </w:p>
    <w:p w:rsidR="0061573F" w:rsidRPr="00CC79B0" w:rsidRDefault="0061573F" w:rsidP="0061573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214"/>
        <w:gridCol w:w="2480"/>
        <w:gridCol w:w="3084"/>
      </w:tblGrid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arameter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EF ≤ 40%  (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Pr="007C3CE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282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EF ≤ 30%  (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Pr="007C3CE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05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PD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7 (31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 (37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</w:t>
            </w: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</w:t>
            </w: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sis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 (1.4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 (1,9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ype 2 Diabetes mellitus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 (14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 (19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EF score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4 ± 0.57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1 ± 0.49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EF risk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4 ± 6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7 ± 7.1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reatinine c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r</w:t>
            </w: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ce, ml/h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7 ± 26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3 ± 23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ipheral vasculopathy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 (21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 (24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rterial hypertension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7 (52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6 (53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rotid stenosis, n 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 (7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 (6,7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gina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 (10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 (12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evious AMI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6 (23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 (30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Previous TIA or stroke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4 (44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1 (49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evious vascular surgery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 (3.5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 (3.8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tandard 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uro</w:t>
            </w: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,61 ± 3,05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46 ± 3.49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ndocarditis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 (3.6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 (5.7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reoperative IABP, n 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6 (27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 (45.7%)</w:t>
            </w:r>
          </w:p>
        </w:tc>
      </w:tr>
      <w:tr w:rsidR="0061573F" w:rsidRPr="007C3CE8" w:rsidTr="00C514E9">
        <w:trPr>
          <w:trHeight w:val="300"/>
        </w:trPr>
        <w:tc>
          <w:tcPr>
            <w:tcW w:w="2155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do surgery, n</w:t>
            </w:r>
          </w:p>
        </w:tc>
        <w:tc>
          <w:tcPr>
            <w:tcW w:w="1268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2 (15%)</w:t>
            </w: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:rsidR="0061573F" w:rsidRPr="007C3CE8" w:rsidRDefault="0061573F" w:rsidP="00C514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7C3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 (9.5%)</w:t>
            </w:r>
          </w:p>
        </w:tc>
      </w:tr>
    </w:tbl>
    <w:p w:rsidR="0061573F" w:rsidRPr="005F63E3" w:rsidRDefault="0061573F" w:rsidP="0061573F">
      <w:pPr>
        <w:spacing w:after="0" w:line="240" w:lineRule="auto"/>
        <w:rPr>
          <w:lang w:val="en-US"/>
        </w:rPr>
      </w:pPr>
      <w:r w:rsidRPr="007C3CE8">
        <w:rPr>
          <w:rFonts w:ascii="Times New Roman" w:hAnsi="Times New Roman"/>
          <w:color w:val="000000"/>
          <w:sz w:val="20"/>
          <w:szCs w:val="20"/>
          <w:lang w:val="en-US"/>
        </w:rPr>
        <w:t>ACEF: age-</w:t>
      </w:r>
      <w:proofErr w:type="spellStart"/>
      <w:r w:rsidRPr="007C3CE8">
        <w:rPr>
          <w:rFonts w:ascii="Times New Roman" w:hAnsi="Times New Roman"/>
          <w:color w:val="000000"/>
          <w:sz w:val="20"/>
          <w:szCs w:val="20"/>
          <w:lang w:val="en-US"/>
        </w:rPr>
        <w:t>creatinine</w:t>
      </w:r>
      <w:proofErr w:type="spellEnd"/>
      <w:r w:rsidRPr="007C3CE8">
        <w:rPr>
          <w:rFonts w:ascii="Times New Roman" w:hAnsi="Times New Roman"/>
          <w:color w:val="000000"/>
          <w:sz w:val="20"/>
          <w:szCs w:val="20"/>
          <w:lang w:val="en-US"/>
        </w:rPr>
        <w:t>-ejection fraction; AMI: acute myocardial infarction; COPD: chronic obstructive pulmonary disease; IABP: intra-aortic balloon pump; TIA: transient</w:t>
      </w:r>
      <w:r w:rsidRPr="007F3A69">
        <w:rPr>
          <w:rFonts w:ascii="Times New Roman" w:hAnsi="Times New Roman"/>
          <w:color w:val="000000"/>
          <w:sz w:val="20"/>
          <w:szCs w:val="24"/>
          <w:lang w:val="en-US"/>
        </w:rPr>
        <w:t xml:space="preserve"> ischemic att</w:t>
      </w:r>
      <w:r>
        <w:rPr>
          <w:rFonts w:ascii="Times New Roman" w:hAnsi="Times New Roman"/>
          <w:color w:val="000000"/>
          <w:sz w:val="20"/>
          <w:szCs w:val="24"/>
          <w:lang w:val="en-US"/>
        </w:rPr>
        <w:t>ack</w:t>
      </w:r>
    </w:p>
    <w:p w:rsidR="005F63E3" w:rsidRPr="0061573F" w:rsidRDefault="005F63E3" w:rsidP="0061573F"/>
    <w:sectPr w:rsidR="005F63E3" w:rsidRPr="0061573F" w:rsidSect="005F63E3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2A5" w:rsidRDefault="001962A5" w:rsidP="005F63E3">
      <w:pPr>
        <w:spacing w:after="0" w:line="240" w:lineRule="auto"/>
      </w:pPr>
      <w:r>
        <w:separator/>
      </w:r>
    </w:p>
  </w:endnote>
  <w:endnote w:type="continuationSeparator" w:id="0">
    <w:p w:rsidR="001962A5" w:rsidRDefault="001962A5" w:rsidP="005F6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573F" w:rsidRDefault="0061573F">
    <w:pPr>
      <w:pStyle w:val="Footer"/>
      <w:jc w:val="right"/>
    </w:pPr>
    <w:r>
      <w:t xml:space="preserve">Page </w:t>
    </w:r>
    <w:r w:rsidR="00EF4902"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 w:rsidR="00EF4902">
      <w:rPr>
        <w:b/>
        <w:bCs/>
        <w:sz w:val="24"/>
        <w:szCs w:val="24"/>
      </w:rPr>
      <w:fldChar w:fldCharType="separate"/>
    </w:r>
    <w:r w:rsidR="00623AA0">
      <w:rPr>
        <w:b/>
        <w:bCs/>
        <w:noProof/>
      </w:rPr>
      <w:t>2</w:t>
    </w:r>
    <w:r w:rsidR="00EF4902">
      <w:rPr>
        <w:b/>
        <w:bCs/>
        <w:sz w:val="24"/>
        <w:szCs w:val="24"/>
      </w:rPr>
      <w:fldChar w:fldCharType="end"/>
    </w:r>
    <w:r>
      <w:t xml:space="preserve"> of </w:t>
    </w:r>
    <w:r w:rsidR="00EF4902"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 w:rsidR="00EF4902">
      <w:rPr>
        <w:b/>
        <w:bCs/>
        <w:sz w:val="24"/>
        <w:szCs w:val="24"/>
      </w:rPr>
      <w:fldChar w:fldCharType="separate"/>
    </w:r>
    <w:r w:rsidR="00623AA0">
      <w:rPr>
        <w:b/>
        <w:bCs/>
        <w:noProof/>
      </w:rPr>
      <w:t>7</w:t>
    </w:r>
    <w:r w:rsidR="00EF4902">
      <w:rPr>
        <w:b/>
        <w:bCs/>
        <w:sz w:val="24"/>
        <w:szCs w:val="24"/>
      </w:rPr>
      <w:fldChar w:fldCharType="end"/>
    </w:r>
  </w:p>
  <w:p w:rsidR="0061573F" w:rsidRDefault="006157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63E3" w:rsidRDefault="005F63E3">
    <w:pPr>
      <w:pStyle w:val="Footer"/>
      <w:jc w:val="right"/>
    </w:pPr>
    <w:r>
      <w:t xml:space="preserve">Page </w:t>
    </w:r>
    <w:r w:rsidR="00EF4902"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 w:rsidR="00EF4902">
      <w:rPr>
        <w:b/>
        <w:bCs/>
        <w:sz w:val="24"/>
        <w:szCs w:val="24"/>
      </w:rPr>
      <w:fldChar w:fldCharType="separate"/>
    </w:r>
    <w:r w:rsidR="00623AA0">
      <w:rPr>
        <w:b/>
        <w:bCs/>
        <w:noProof/>
      </w:rPr>
      <w:t>7</w:t>
    </w:r>
    <w:r w:rsidR="00EF4902">
      <w:rPr>
        <w:b/>
        <w:bCs/>
        <w:sz w:val="24"/>
        <w:szCs w:val="24"/>
      </w:rPr>
      <w:fldChar w:fldCharType="end"/>
    </w:r>
    <w:r>
      <w:t xml:space="preserve"> of </w:t>
    </w:r>
    <w:r w:rsidR="00EF4902"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 w:rsidR="00EF4902">
      <w:rPr>
        <w:b/>
        <w:bCs/>
        <w:sz w:val="24"/>
        <w:szCs w:val="24"/>
      </w:rPr>
      <w:fldChar w:fldCharType="separate"/>
    </w:r>
    <w:r w:rsidR="00623AA0">
      <w:rPr>
        <w:b/>
        <w:bCs/>
        <w:noProof/>
      </w:rPr>
      <w:t>7</w:t>
    </w:r>
    <w:r w:rsidR="00EF4902">
      <w:rPr>
        <w:b/>
        <w:bCs/>
        <w:sz w:val="24"/>
        <w:szCs w:val="24"/>
      </w:rPr>
      <w:fldChar w:fldCharType="end"/>
    </w:r>
  </w:p>
  <w:p w:rsidR="005F63E3" w:rsidRDefault="005F63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2A5" w:rsidRDefault="001962A5" w:rsidP="005F63E3">
      <w:pPr>
        <w:spacing w:after="0" w:line="240" w:lineRule="auto"/>
      </w:pPr>
      <w:r>
        <w:separator/>
      </w:r>
    </w:p>
  </w:footnote>
  <w:footnote w:type="continuationSeparator" w:id="0">
    <w:p w:rsidR="001962A5" w:rsidRDefault="001962A5" w:rsidP="005F63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3062F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08"/>
  <w:hyphenationZone w:val="283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5F63E3"/>
    <w:rsid w:val="000516C0"/>
    <w:rsid w:val="001962A5"/>
    <w:rsid w:val="005B1F5E"/>
    <w:rsid w:val="005F63E3"/>
    <w:rsid w:val="0061573F"/>
    <w:rsid w:val="00623AA0"/>
    <w:rsid w:val="007A085B"/>
    <w:rsid w:val="009151B8"/>
    <w:rsid w:val="00A22A99"/>
    <w:rsid w:val="00C514E9"/>
    <w:rsid w:val="00C70408"/>
    <w:rsid w:val="00D0183D"/>
    <w:rsid w:val="00EF4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3E3"/>
    <w:pPr>
      <w:spacing w:after="200" w:line="276" w:lineRule="auto"/>
    </w:pPr>
    <w:rPr>
      <w:rFonts w:eastAsia="PMingLiU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epredefinitoparagrafo">
    <w:name w:val="Carattere predefinito paragrafo"/>
    <w:uiPriority w:val="1"/>
    <w:semiHidden/>
    <w:unhideWhenUsed/>
    <w:rsid w:val="00EF4902"/>
  </w:style>
  <w:style w:type="paragraph" w:styleId="Header">
    <w:name w:val="header"/>
    <w:basedOn w:val="Normal"/>
    <w:link w:val="HeaderChar"/>
    <w:uiPriority w:val="99"/>
    <w:unhideWhenUsed/>
    <w:rsid w:val="005F63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F63E3"/>
    <w:rPr>
      <w:rFonts w:ascii="Calibri" w:eastAsia="PMingLiU" w:hAnsi="Calibri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5F63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F63E3"/>
    <w:rPr>
      <w:rFonts w:ascii="Calibri" w:eastAsia="PMingLiU" w:hAnsi="Calibri" w:cs="Times New Roman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AA0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9D1AFD02-2991-4B00-81C7-DD0EEDEF1E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81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elletti</dc:creator>
  <cp:keywords/>
  <cp:lastModifiedBy>lacosta</cp:lastModifiedBy>
  <cp:revision>3</cp:revision>
  <dcterms:created xsi:type="dcterms:W3CDTF">2016-10-05T07:06:00Z</dcterms:created>
  <dcterms:modified xsi:type="dcterms:W3CDTF">2016-10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